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80"/>
        <w:gridCol w:w="1720"/>
        <w:gridCol w:w="1540"/>
        <w:gridCol w:w="2840"/>
        <w:gridCol w:w="1840"/>
        <w:gridCol w:w="1600"/>
        <w:gridCol w:w="1480"/>
      </w:tblGrid>
      <w:tr>
        <w:trPr>
          <w:trHeight w:val="225" w:hRule="atLeast"/>
        </w:trPr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rotein descriptio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pot number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T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e sequenc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e localizatio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heoretical mas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easured mas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hsp70-like protein 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 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GKPVISVEFKGE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6 – 1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17.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43.9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QFTPEEISSMVL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1 – 1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09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1.8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QFTPEEISSMVLTKM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1 – 1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97.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38.9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 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GKPVISVEFKGE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6 – 1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17.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43.9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QFTPEEISSMVL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1 – 1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09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1.8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QFTPEEISSMVLTKM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1 – 1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97.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38.9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KDNNLLG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49 – 4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02.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86.5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GKPVISVEFKGE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6 – 1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17.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9.8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 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GKPVISVEFKGE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6 – 1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17.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43.8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QFTPEEISSMVL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1 – 1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09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1.7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QFTPEEISSMVLTKM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1 – 1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97.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38.8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IGDAAKNQVAMNPSNTVFDA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8 – 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04.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83.9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TMDPVERVLR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10 – 32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02.5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82.7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onitase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YAHSL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8 – 2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32.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13.4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DRSSISVAVSPTSD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97 – 5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76.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36.86</w:t>
            </w:r>
          </w:p>
        </w:tc>
      </w:tr>
      <w:tr>
        <w:trPr>
          <w:trHeight w:val="225" w:hRule="atLeast"/>
        </w:trPr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annitol-1-phosphate 5-dehydrogenas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Y)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IHWVDNLEPYIER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9 – 21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54.97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34.82</w:t>
            </w:r>
          </w:p>
        </w:tc>
      </w:tr>
      <w:tr>
        <w:trPr>
          <w:trHeight w:val="25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methylmalonate-semialdehyde dehydrogenase 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CMALSTLVMVGETKEWLPEIA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67 – 38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07.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05.17</w:t>
            </w:r>
          </w:p>
        </w:tc>
      </w:tr>
      <w:tr>
        <w:trPr>
          <w:trHeight w:val="225" w:hRule="atLeast"/>
        </w:trPr>
        <w:tc>
          <w:tcPr>
            <w:tcW w:w="3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ucleoside diphosphate kinas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ASEQTFIAIKPDGVQR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– 1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47.07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89.0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B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QNVEKGLGDKP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3 – 18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25.6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09.9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Y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DFMIQGGDFTNGDGTGGRSIYGE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0 – 113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22.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02.3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D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ETTGRPRVFFDIEVGNKPEG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– 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75.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17.3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GKLLSY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3 – 6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95.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79.4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APGDAAVVSETARV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39 – 35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83.8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43.7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eptidyl-prolyl cis-trans isomerase H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ELFADVTPKTAENF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0 – 4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69.1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29.0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KPQGYKGS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 –6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49.1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91.5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methylcitrate synthase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RGEDVIGEVTVASTIGGMR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6-74</w:t>
            </w:r>
          </w:p>
        </w:tc>
        <w:tc>
          <w:tcPr>
            <w:tcW w:w="16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46.99</w:t>
            </w:r>
          </w:p>
        </w:tc>
        <w:tc>
          <w:tcPr>
            <w:tcW w:w="14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27.14</w:t>
            </w:r>
          </w:p>
        </w:tc>
      </w:tr>
      <w:tr>
        <w:trPr>
          <w:trHeight w:val="184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WILKMQSTIGN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15-3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34.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14.8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ALASRAT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-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76.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56.5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30.9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10.91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KNPHPNVDAASGVLFYHYGF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00-4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90.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70.4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RPEIQANPVFQLVK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71-38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67.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50.9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92.9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ALASRAT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-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76.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56.5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30.9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10.9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KNPHPNVDAASGVLFYHYGF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90.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70.41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YSTAESDL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-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60.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02.5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ILDLF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1-1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85.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27.5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39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21.7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63.6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92.9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10.9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YSTAESDL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-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60.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02.6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RGEDVIGEVTVASTIGGM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6-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46.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27.0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30.8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VNLQGLLDLSR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57-4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42.8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22.8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YSTAESDLKTVF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-4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64.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06.8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30.9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10.9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YSTAESDL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-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60.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02.61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RGEDVIGEVTVASTIGGM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6-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46.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27.0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PMTQLSVAVAALNTES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2-1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49.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99.0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YLWSTL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34-34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24.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84.5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SEIAPGVLAEHGK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86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5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30.8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KNPHPNVDAASGVLFYHYGF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00-4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90.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70.2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VNLQGLLDLSR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57-4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42.8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22.7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SQSAAWSFASSRFYSTAESDL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-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97.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39.2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YSTAESDLKTVF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-4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64.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06.8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RGEDVIGEVTVASTIGGM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6-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46.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27.0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WILKMQSTIGN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15-3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34.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14.8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YLWSTL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34-34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24.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84.5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HLPKHILDLF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6-15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47.8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31.8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-phosphoglunconolactonase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STWEIFFAD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0-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47.7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07.7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TLTLPVVTHGL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5-20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19.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79.7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AFV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AGK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08.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92.6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VG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NLYTFPDTNTLA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1-19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01.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42.0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TLTLPVVTHGLRIAFV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AG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5-2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81.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61.2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AFVAMGAG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8-21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64.5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06.5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denosine kinase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GLHTEYRVDETQPTGR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4-12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29.95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09.9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QPHIWSLVEKA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9-16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35.8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15.7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LCTHLAASNEY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1-1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93.7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35.7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QPHIWSLVEKA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9-16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35.8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19.7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RTSVHAIA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7-27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82.5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24.58</w:t>
            </w:r>
          </w:p>
        </w:tc>
      </w:tr>
      <w:tr>
        <w:trPr>
          <w:trHeight w:val="510" w:hRule="atLeast"/>
        </w:trPr>
        <w:tc>
          <w:tcPr>
            <w:tcW w:w="3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hioredoxin-like protein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PHYRDSLQVIF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3-6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44.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24.8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ETYARLA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8-12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65.5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45.61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dihydrolipoyl dehydrogenas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A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TYSKAIH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09-5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55.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97.7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dipeptidil peptidase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VASAE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PKLPWSK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13-428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73.02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52.9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DYRDPAFEVQVGIHELLGHGTG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02-5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38.3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18.4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SIMRTFLDAGGDFV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45-66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19.9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00.0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DAGNFELLIASAN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71-28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63.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05.8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GVMALEFWDPKSS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21-63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65.8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07.85</w:t>
            </w:r>
          </w:p>
        </w:tc>
      </w:tr>
      <w:tr>
        <w:trPr>
          <w:trHeight w:val="225" w:hRule="atLeast"/>
        </w:trPr>
        <w:tc>
          <w:tcPr>
            <w:tcW w:w="3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disulfide isomerase Pdi 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4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KSSSITS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V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1-13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46.6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30.68</w:t>
            </w:r>
          </w:p>
        </w:tc>
      </w:tr>
      <w:tr>
        <w:trPr>
          <w:trHeight w:val="225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pt-BR"/>
              </w:rPr>
              <w:t>DNA damage checkpoint protein rad24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YEDAVYLA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-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28.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70.5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nolase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AFQEF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VPTAAPSFSEALR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4-184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41.28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21.3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ALDIASSEFY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3-25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56.7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36.7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ructose-biphosphate aldolase</w:t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IAPSYGIPVVLHTDHCAK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6-1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93.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35.1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HPELLSKHQAYV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7-2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62.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04.9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GEKT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38-3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24.4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66.4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IAPSYGIPVVLHTDHCA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6-1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65.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07.1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IAPSYGIPVVLHTDHCAK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6-11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93.1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35.1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umarylacetoacetase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TASSWLRIP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-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89.7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49.7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NEALRSSALIP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6-1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13.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93.7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FATTITPWVVLMDALEPFR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5-28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21.1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01.2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lutamate carboxypeptidase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PPASLPISRIAASLPPPT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-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72.1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12.1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VLLLPMGSSTDMAHSTNE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22-54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45.0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25.1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 xml:space="preserve">glyceraldehyde-3-phosphate dehydrogenase </w:t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VGKVIPALNG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6-22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66.7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08.6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AVKAASEGEL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60-27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73.6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57.71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60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IQSAVEAVVEYLQTN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6-1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08.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08.9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IDDELEVTE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RFD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9-2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21.9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21.9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YVSPYFITDTKAQ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5-2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17.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77.8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YVSPYFITDTKAQ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5-2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17.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57.8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IVENSGLEGSVIVG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92-50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01.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81.8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IFSETVKNVAAGCNPMDL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5-1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93.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35.1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VEFEKPLILLS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0-26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44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28.8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QLQVAAV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06-3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13.5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55.4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LAKLSGGVAVI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07-4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55.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97.6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EYV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GAGIVDPLKVV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25-5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47.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88.9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IDDELEVTEGMRFD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9-2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41.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21.9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YVSPYFITDTKAQ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5-2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17.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77.9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MQRAFTSS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-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99.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79.60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YVSPYFITDTKAQ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5-2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17.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77.8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IQSAVEAVVEYLQTNK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6-17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05.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47.0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FDRGYVSPYFITD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4-2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08.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968.9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YVSPYFITDTKAQ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5-2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17.8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77.9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FTSSRASVLSSASST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-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14.8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94.8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Acetyl (K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VEFEKPLILLSE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0-262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44.9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28.8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eat shock protein SSC1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TPSVVAFTKDGER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2-95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07.78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67.7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QTFSTAADFQTAVEI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5-4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43.9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03.91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AIEAANRADSVLNDT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3-5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87.9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47.9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ASLREVVA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11-6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85.6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65.7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QVIGIDLGTTNSAVAV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  <w:lang w:eastAsia="pt-B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G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9-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76.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316.2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TPSVVAFTKDG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2-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07.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67.8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NGVVTVPAYFNDSQRQA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4-1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95.0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56.1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HINSKMT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37-3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86.5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66.5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QLEALVDPLISRTIEPV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45-36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36.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216.2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VGESVKSIFG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91-4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78.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38.8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QSGEGSITADEL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21-6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21.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00.7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GQVIGIDLGTTNSAVAVMEG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9-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60.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101.9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QAVVNPENTLFAT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4-1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31.9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72.8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SPSQIGGFVLQKM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7-17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98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82.9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EKIASL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09-6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16.4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58.2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QSGEGSITADEL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21-6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21.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62.8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cetyl (K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EEGQQQQSQQSNEGQQGGEG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56-67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477.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519.45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TPSVVAFTKDG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2-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07.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67.8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SPSQIGGFVLQ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7-1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23.7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83.7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AIEAANRADSVLNDT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3-5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87.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47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50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r(S/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SSRSSAY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-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72.4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52.4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TPSVVAFTKDG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2-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07.7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67.79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QTFSTAADFQTAVEI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465-4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44.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03.9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AIEAANRADSVLNDTE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3-5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87.9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47.96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IASLREVVA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611-6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85.6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165.73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r(S/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SSSRSSAY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-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972.4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052.44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TTPSVVAFTKDGE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82-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07.7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667.7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YSPSQIGGFVLQ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7-1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423.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583.77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KESGIDLSND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88-29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233.6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313.68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Phospho (ST)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DIQEVILVGGMTRMP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375-3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786.9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66.92</w:t>
            </w:r>
          </w:p>
        </w:tc>
      </w:tr>
      <w:tr>
        <w:trPr>
          <w:trHeight w:val="225" w:hRule="atLeast"/>
        </w:trPr>
        <w:tc>
          <w:tcPr>
            <w:tcW w:w="3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 Phospho (ST)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AAIEAANRADSVLNDTEK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573-59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1887.9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BR"/>
              </w:rPr>
              <w:t>2047.93</w:t>
            </w:r>
          </w:p>
        </w:tc>
      </w:tr>
    </w:tbl>
    <w:p>
      <w:pPr>
        <w:pStyle w:val="Normal"/>
        <w:pBdr>
          <w:top w:val="single" w:sz="4" w:space="1" w:color="000000"/>
        </w:pBdr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36:00Z</dcterms:created>
  <dc:creator>Simone Weber</dc:creator>
  <dc:description/>
  <cp:keywords/>
  <dc:language>en-US</dc:language>
  <cp:lastModifiedBy>Simone Weber</cp:lastModifiedBy>
  <dcterms:modified xsi:type="dcterms:W3CDTF">2012-11-20T16:54:00Z</dcterms:modified>
  <cp:revision>11</cp:revision>
  <dc:subject/>
  <dc:title/>
</cp:coreProperties>
</file>